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7521E" w14:textId="063F4B08" w:rsidR="008B4733" w:rsidRPr="007642FA" w:rsidRDefault="008B4733" w:rsidP="00E35C35">
      <w:pPr>
        <w:spacing w:line="480" w:lineRule="auto"/>
        <w:ind w:left="720" w:hanging="7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6722006"/>
    </w:p>
    <w:p w14:paraId="0DC4E04B" w14:textId="0E603CF5" w:rsidR="00E35C35" w:rsidRPr="007642FA" w:rsidRDefault="009814CB" w:rsidP="00B7303E">
      <w:pPr>
        <w:spacing w:line="480" w:lineRule="auto"/>
        <w:jc w:val="left"/>
        <w:rPr>
          <w:rFonts w:ascii="Times New Roman" w:hAnsi="Times New Roman"/>
          <w:b/>
          <w:sz w:val="24"/>
        </w:rPr>
      </w:pPr>
      <w:bookmarkStart w:id="1" w:name="_Hlk99715394"/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10496F" w:rsidRPr="007642F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0496F" w:rsidRPr="007642FA">
        <w:rPr>
          <w:rFonts w:ascii="Times New Roman" w:hAnsi="Times New Roman"/>
          <w:b/>
          <w:bCs/>
          <w:sz w:val="24"/>
        </w:rPr>
        <w:t xml:space="preserve">. </w:t>
      </w:r>
      <w:r w:rsidR="00E35C35" w:rsidRPr="007642FA">
        <w:rPr>
          <w:rFonts w:ascii="Times New Roman" w:hAnsi="Times New Roman"/>
          <w:b/>
          <w:sz w:val="24"/>
        </w:rPr>
        <w:t>Surface marker expression in MSCs from various tissue</w:t>
      </w:r>
      <w:r w:rsidR="007642FA" w:rsidRPr="007642FA">
        <w:rPr>
          <w:rFonts w:ascii="Times New Roman" w:hAnsi="Times New Roman"/>
          <w:b/>
          <w:sz w:val="24"/>
        </w:rPr>
        <w:t>s</w:t>
      </w:r>
      <w:r w:rsidR="00EB5C2B">
        <w:rPr>
          <w:rFonts w:ascii="Times New Roman" w:hAnsi="Times New Roman"/>
          <w:b/>
          <w:sz w:val="24"/>
        </w:rPr>
        <w:t>.</w:t>
      </w:r>
      <w:bookmarkEnd w:id="1"/>
    </w:p>
    <w:tbl>
      <w:tblPr>
        <w:tblStyle w:val="a3"/>
        <w:tblpPr w:leftFromText="142" w:rightFromText="142" w:vertAnchor="page" w:horzAnchor="margin" w:tblpY="2716"/>
        <w:tblW w:w="8505" w:type="dxa"/>
        <w:tblLayout w:type="fixed"/>
        <w:tblLook w:val="04A0" w:firstRow="1" w:lastRow="0" w:firstColumn="1" w:lastColumn="0" w:noHBand="0" w:noVBand="1"/>
      </w:tblPr>
      <w:tblGrid>
        <w:gridCol w:w="3401"/>
        <w:gridCol w:w="2552"/>
        <w:gridCol w:w="2552"/>
      </w:tblGrid>
      <w:tr w:rsidR="00616AFC" w:rsidRPr="007642FA" w14:paraId="18C23F88" w14:textId="77777777" w:rsidTr="00616AFC">
        <w:trPr>
          <w:trHeight w:val="567"/>
        </w:trPr>
        <w:tc>
          <w:tcPr>
            <w:tcW w:w="3401" w:type="dxa"/>
            <w:tcBorders>
              <w:top w:val="single" w:sz="4" w:space="0" w:color="auto"/>
              <w:left w:val="nil"/>
              <w:right w:val="nil"/>
            </w:tcBorders>
          </w:tcPr>
          <w:p w14:paraId="66BB26AE" w14:textId="77777777" w:rsidR="00616AFC" w:rsidRPr="007642FA" w:rsidRDefault="00616AFC" w:rsidP="00616AF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4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C positive markers (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</w:tcPr>
          <w:p w14:paraId="34C7CDEF" w14:textId="63A2F29E" w:rsidR="00616AFC" w:rsidRPr="007642FA" w:rsidRDefault="00BD39CC" w:rsidP="00616AF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="00616AFC" w:rsidRPr="00764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SC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</w:tcPr>
          <w:p w14:paraId="703412CD" w14:textId="07E29834" w:rsidR="00616AFC" w:rsidRPr="007642FA" w:rsidRDefault="00BD39CC" w:rsidP="00616AF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="00616AFC" w:rsidRPr="00764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MSCs</w:t>
            </w:r>
            <w:proofErr w:type="spellEnd"/>
          </w:p>
        </w:tc>
      </w:tr>
      <w:tr w:rsidR="00616AFC" w:rsidRPr="007642FA" w14:paraId="50C953A4" w14:textId="77777777" w:rsidTr="00616AFC">
        <w:trPr>
          <w:trHeight w:val="370"/>
        </w:trPr>
        <w:tc>
          <w:tcPr>
            <w:tcW w:w="3401" w:type="dxa"/>
            <w:tcBorders>
              <w:left w:val="nil"/>
              <w:bottom w:val="nil"/>
              <w:right w:val="nil"/>
            </w:tcBorders>
          </w:tcPr>
          <w:p w14:paraId="6F0BFE06" w14:textId="77777777" w:rsidR="00616AFC" w:rsidRPr="007642FA" w:rsidRDefault="00616AFC" w:rsidP="00616AF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4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29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3A1D202B" w14:textId="77777777" w:rsidR="00616AFC" w:rsidRPr="007642FA" w:rsidRDefault="00616AFC" w:rsidP="00616AF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2FA">
              <w:rPr>
                <w:rFonts w:ascii="Times New Roman" w:hAnsi="Times New Roman" w:cs="Times New Roman"/>
                <w:sz w:val="24"/>
                <w:szCs w:val="24"/>
              </w:rPr>
              <w:t>98.05 ± 0.55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0A67F25B" w14:textId="77777777" w:rsidR="00616AFC" w:rsidRPr="007642FA" w:rsidRDefault="00616AFC" w:rsidP="00616AF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2FA">
              <w:rPr>
                <w:rFonts w:ascii="Times New Roman" w:hAnsi="Times New Roman" w:cs="Times New Roman"/>
                <w:sz w:val="24"/>
                <w:szCs w:val="24"/>
              </w:rPr>
              <w:t>99.80 ± 0.20</w:t>
            </w:r>
          </w:p>
        </w:tc>
      </w:tr>
      <w:tr w:rsidR="00616AFC" w:rsidRPr="007642FA" w14:paraId="556FA4A3" w14:textId="77777777" w:rsidTr="00616AFC">
        <w:trPr>
          <w:trHeight w:val="37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569A9876" w14:textId="77777777" w:rsidR="00616AFC" w:rsidRPr="007642FA" w:rsidRDefault="00616AFC" w:rsidP="00616AF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4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D7D790" w14:textId="77777777" w:rsidR="00616AFC" w:rsidRPr="007642FA" w:rsidRDefault="00616AFC" w:rsidP="00616AF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2FA">
              <w:rPr>
                <w:rFonts w:ascii="Times New Roman" w:hAnsi="Times New Roman" w:cs="Times New Roman"/>
                <w:sz w:val="24"/>
                <w:szCs w:val="24"/>
              </w:rPr>
              <w:t>99.90 ± 0.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7569FC" w14:textId="77777777" w:rsidR="00616AFC" w:rsidRPr="007642FA" w:rsidRDefault="00616AFC" w:rsidP="00616AF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2FA">
              <w:rPr>
                <w:rFonts w:ascii="Times New Roman" w:hAnsi="Times New Roman" w:cs="Times New Roman"/>
                <w:sz w:val="24"/>
                <w:szCs w:val="24"/>
              </w:rPr>
              <w:t>99.65 ± 0.25</w:t>
            </w:r>
          </w:p>
        </w:tc>
      </w:tr>
      <w:tr w:rsidR="00616AFC" w:rsidRPr="007642FA" w14:paraId="5639D908" w14:textId="77777777" w:rsidTr="00616AFC">
        <w:trPr>
          <w:trHeight w:val="370"/>
        </w:trPr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BF4FB" w14:textId="77777777" w:rsidR="00616AFC" w:rsidRPr="007642FA" w:rsidRDefault="00616AFC" w:rsidP="00616AF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4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9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20D02" w14:textId="77777777" w:rsidR="00616AFC" w:rsidRPr="007642FA" w:rsidRDefault="00616AFC" w:rsidP="00616AF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2FA">
              <w:rPr>
                <w:rFonts w:ascii="Times New Roman" w:hAnsi="Times New Roman" w:cs="Times New Roman"/>
                <w:sz w:val="24"/>
                <w:szCs w:val="24"/>
              </w:rPr>
              <w:t>95.05 ± 1.8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9FF0A" w14:textId="77777777" w:rsidR="00616AFC" w:rsidRPr="007642FA" w:rsidRDefault="00616AFC" w:rsidP="00616AF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2FA">
              <w:rPr>
                <w:rFonts w:ascii="Times New Roman" w:hAnsi="Times New Roman" w:cs="Times New Roman"/>
                <w:sz w:val="24"/>
                <w:szCs w:val="24"/>
              </w:rPr>
              <w:t>93.80 ± 1.60</w:t>
            </w:r>
          </w:p>
        </w:tc>
      </w:tr>
      <w:tr w:rsidR="00616AFC" w:rsidRPr="007642FA" w14:paraId="3EB22EF3" w14:textId="77777777" w:rsidTr="00616AFC">
        <w:trPr>
          <w:trHeight w:val="567"/>
        </w:trPr>
        <w:tc>
          <w:tcPr>
            <w:tcW w:w="3401" w:type="dxa"/>
            <w:tcBorders>
              <w:top w:val="single" w:sz="4" w:space="0" w:color="auto"/>
              <w:left w:val="nil"/>
              <w:right w:val="nil"/>
            </w:tcBorders>
          </w:tcPr>
          <w:p w14:paraId="0447DCCE" w14:textId="77777777" w:rsidR="00616AFC" w:rsidRPr="007642FA" w:rsidRDefault="00616AFC" w:rsidP="00616AF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4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C negative markers (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</w:tcPr>
          <w:p w14:paraId="53EE7698" w14:textId="77777777" w:rsidR="00616AFC" w:rsidRPr="007642FA" w:rsidRDefault="00616AFC" w:rsidP="00616AF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</w:tcPr>
          <w:p w14:paraId="7E48820D" w14:textId="77777777" w:rsidR="00616AFC" w:rsidRPr="007642FA" w:rsidRDefault="00616AFC" w:rsidP="00616AF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16AFC" w:rsidRPr="007642FA" w14:paraId="058DAE8F" w14:textId="77777777" w:rsidTr="00616AFC">
        <w:trPr>
          <w:trHeight w:val="397"/>
        </w:trPr>
        <w:tc>
          <w:tcPr>
            <w:tcW w:w="3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FEE6D" w14:textId="77777777" w:rsidR="00616AFC" w:rsidRPr="007642FA" w:rsidRDefault="00616AFC" w:rsidP="00616AF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4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3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AB6BE" w14:textId="77777777" w:rsidR="00616AFC" w:rsidRPr="007642FA" w:rsidRDefault="00616AFC" w:rsidP="00616AF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2FA">
              <w:rPr>
                <w:rFonts w:ascii="Times New Roman" w:hAnsi="Times New Roman" w:cs="Times New Roman"/>
                <w:sz w:val="24"/>
                <w:szCs w:val="24"/>
              </w:rPr>
              <w:t>1.16 ± 0.3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18D7D" w14:textId="77777777" w:rsidR="00616AFC" w:rsidRPr="007642FA" w:rsidRDefault="00616AFC" w:rsidP="00616AF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2FA">
              <w:rPr>
                <w:rFonts w:ascii="Times New Roman" w:hAnsi="Times New Roman" w:cs="Times New Roman"/>
                <w:sz w:val="24"/>
                <w:szCs w:val="24"/>
              </w:rPr>
              <w:t>0.73 ± 0.06</w:t>
            </w:r>
          </w:p>
        </w:tc>
      </w:tr>
      <w:tr w:rsidR="00616AFC" w:rsidRPr="007642FA" w14:paraId="2B5193DD" w14:textId="77777777" w:rsidTr="00616AFC">
        <w:tc>
          <w:tcPr>
            <w:tcW w:w="3401" w:type="dxa"/>
            <w:tcBorders>
              <w:top w:val="nil"/>
              <w:left w:val="nil"/>
              <w:right w:val="nil"/>
            </w:tcBorders>
          </w:tcPr>
          <w:p w14:paraId="276E55A1" w14:textId="77777777" w:rsidR="00616AFC" w:rsidRPr="007642FA" w:rsidRDefault="00616AFC" w:rsidP="00616AF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42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5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4ED7C55F" w14:textId="77777777" w:rsidR="00616AFC" w:rsidRPr="007642FA" w:rsidRDefault="00616AFC" w:rsidP="00616AF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2FA">
              <w:rPr>
                <w:rFonts w:ascii="Times New Roman" w:hAnsi="Times New Roman" w:cs="Times New Roman"/>
                <w:sz w:val="24"/>
                <w:szCs w:val="24"/>
              </w:rPr>
              <w:t>0.35 ± 0.02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46BBBD14" w14:textId="77777777" w:rsidR="00616AFC" w:rsidRPr="007642FA" w:rsidRDefault="00616AFC" w:rsidP="00616AF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2FA">
              <w:rPr>
                <w:rFonts w:ascii="Times New Roman" w:hAnsi="Times New Roman" w:cs="Times New Roman"/>
                <w:sz w:val="24"/>
                <w:szCs w:val="24"/>
              </w:rPr>
              <w:t>0.29 ± 0.04</w:t>
            </w:r>
          </w:p>
        </w:tc>
      </w:tr>
    </w:tbl>
    <w:p w14:paraId="4B9961EB" w14:textId="564E5806" w:rsidR="00E35C35" w:rsidRPr="007642FA" w:rsidRDefault="00E35C35" w:rsidP="008B4733">
      <w:pPr>
        <w:spacing w:line="480" w:lineRule="auto"/>
        <w:jc w:val="left"/>
        <w:rPr>
          <w:rFonts w:ascii="Times New Roman" w:hAnsi="Times New Roman"/>
          <w:b/>
          <w:sz w:val="24"/>
        </w:rPr>
      </w:pPr>
    </w:p>
    <w:p w14:paraId="1693CE5A" w14:textId="3F6002F3" w:rsidR="00E35C35" w:rsidRPr="007642FA" w:rsidRDefault="00E35C35" w:rsidP="008B4733">
      <w:pPr>
        <w:spacing w:line="480" w:lineRule="auto"/>
        <w:jc w:val="left"/>
        <w:rPr>
          <w:rFonts w:ascii="Times New Roman" w:hAnsi="Times New Roman"/>
          <w:b/>
          <w:sz w:val="24"/>
        </w:rPr>
      </w:pPr>
    </w:p>
    <w:p w14:paraId="615DFD37" w14:textId="6DC8181F" w:rsidR="00E35C35" w:rsidRPr="007642FA" w:rsidRDefault="00E35C35" w:rsidP="008B4733">
      <w:pPr>
        <w:spacing w:line="480" w:lineRule="auto"/>
        <w:jc w:val="left"/>
        <w:rPr>
          <w:rFonts w:ascii="Times New Roman" w:hAnsi="Times New Roman"/>
          <w:b/>
          <w:sz w:val="24"/>
        </w:rPr>
      </w:pPr>
    </w:p>
    <w:p w14:paraId="305241BE" w14:textId="5EB0DFD4" w:rsidR="00E35C35" w:rsidRPr="007642FA" w:rsidRDefault="00E35C35" w:rsidP="008B4733">
      <w:pPr>
        <w:spacing w:line="480" w:lineRule="auto"/>
        <w:jc w:val="left"/>
        <w:rPr>
          <w:rFonts w:ascii="Times New Roman" w:hAnsi="Times New Roman"/>
          <w:b/>
          <w:sz w:val="24"/>
        </w:rPr>
      </w:pPr>
    </w:p>
    <w:p w14:paraId="42879EA2" w14:textId="77777777" w:rsidR="00E35C35" w:rsidRPr="007642FA" w:rsidRDefault="00E35C35" w:rsidP="008B4733">
      <w:pPr>
        <w:spacing w:line="480" w:lineRule="auto"/>
        <w:jc w:val="left"/>
        <w:rPr>
          <w:rFonts w:ascii="Times New Roman" w:hAnsi="Times New Roman"/>
          <w:b/>
          <w:sz w:val="24"/>
        </w:rPr>
      </w:pPr>
    </w:p>
    <w:p w14:paraId="65DB1587" w14:textId="20D5D235" w:rsidR="00E35C35" w:rsidRPr="007642FA" w:rsidRDefault="00E35C35" w:rsidP="008B4733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5EDFFE3" w14:textId="567E8FFD" w:rsidR="00E35C35" w:rsidRPr="007642FA" w:rsidRDefault="00E35C35" w:rsidP="008B4733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25D5AE8" w14:textId="77777777" w:rsidR="00E35C35" w:rsidRPr="007642FA" w:rsidRDefault="00E35C35" w:rsidP="008B4733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5F860EA0" w14:textId="77777777" w:rsidR="00B7303E" w:rsidRPr="007642FA" w:rsidRDefault="00B7303E" w:rsidP="00EC452C">
      <w:pPr>
        <w:jc w:val="left"/>
        <w:rPr>
          <w:rFonts w:ascii="Times New Roman" w:hAnsi="Times New Roman" w:cs="Times New Roman"/>
          <w:sz w:val="22"/>
          <w:szCs w:val="24"/>
        </w:rPr>
      </w:pPr>
    </w:p>
    <w:p w14:paraId="5FECB1A4" w14:textId="1D0F2A32" w:rsidR="003C1F9E" w:rsidRPr="007642FA" w:rsidRDefault="00B7303E" w:rsidP="00EC452C">
      <w:pPr>
        <w:jc w:val="left"/>
        <w:rPr>
          <w:rFonts w:ascii="Times New Roman" w:hAnsi="Times New Roman" w:cs="Times New Roman"/>
          <w:sz w:val="22"/>
          <w:szCs w:val="24"/>
        </w:rPr>
      </w:pPr>
      <w:r w:rsidRPr="007642FA">
        <w:rPr>
          <w:rFonts w:ascii="Times New Roman" w:hAnsi="Times New Roman" w:cs="Times New Roman"/>
          <w:sz w:val="22"/>
          <w:szCs w:val="24"/>
        </w:rPr>
        <w:t xml:space="preserve">Data </w:t>
      </w:r>
      <w:r w:rsidR="008B4733" w:rsidRPr="007642FA">
        <w:rPr>
          <w:rFonts w:ascii="Times New Roman" w:hAnsi="Times New Roman" w:cs="Times New Roman"/>
          <w:sz w:val="22"/>
          <w:szCs w:val="24"/>
        </w:rPr>
        <w:t xml:space="preserve">represent the mean ± SD of independent experiments (n = </w:t>
      </w:r>
      <w:r w:rsidR="00E35C35" w:rsidRPr="007642FA">
        <w:rPr>
          <w:rFonts w:ascii="Times New Roman" w:hAnsi="Times New Roman" w:cs="Times New Roman"/>
          <w:sz w:val="22"/>
          <w:szCs w:val="24"/>
        </w:rPr>
        <w:t>2</w:t>
      </w:r>
      <w:r w:rsidR="008B4733" w:rsidRPr="007642FA">
        <w:rPr>
          <w:rFonts w:ascii="Times New Roman" w:hAnsi="Times New Roman" w:cs="Times New Roman"/>
          <w:sz w:val="22"/>
          <w:szCs w:val="24"/>
        </w:rPr>
        <w:t>).</w:t>
      </w:r>
    </w:p>
    <w:p w14:paraId="48F1ECE8" w14:textId="588702BF" w:rsidR="008B4733" w:rsidRPr="007642FA" w:rsidRDefault="003C1F9E" w:rsidP="00EC452C">
      <w:pPr>
        <w:jc w:val="left"/>
        <w:rPr>
          <w:rFonts w:ascii="Times New Roman" w:hAnsi="Times New Roman" w:cs="Times New Roman"/>
          <w:sz w:val="24"/>
          <w:szCs w:val="24"/>
        </w:rPr>
      </w:pPr>
      <w:r w:rsidRPr="007642FA">
        <w:rPr>
          <w:rFonts w:ascii="Times New Roman" w:hAnsi="Times New Roman" w:cs="Times New Roman"/>
          <w:sz w:val="22"/>
          <w:szCs w:val="24"/>
        </w:rPr>
        <w:t xml:space="preserve">Abbreviations: </w:t>
      </w:r>
      <w:proofErr w:type="spellStart"/>
      <w:r w:rsidR="008B4733" w:rsidRPr="007642FA">
        <w:rPr>
          <w:rFonts w:ascii="Times New Roman" w:hAnsi="Times New Roman" w:cs="Times New Roman"/>
          <w:sz w:val="22"/>
          <w:szCs w:val="24"/>
        </w:rPr>
        <w:t>r</w:t>
      </w:r>
      <w:r w:rsidR="008B4733" w:rsidRPr="007642FA">
        <w:rPr>
          <w:rFonts w:ascii="Times New Roman" w:hAnsi="Times New Roman"/>
          <w:sz w:val="22"/>
          <w:szCs w:val="24"/>
        </w:rPr>
        <w:t>bMSCs</w:t>
      </w:r>
      <w:proofErr w:type="spellEnd"/>
      <w:r w:rsidR="00B7303E" w:rsidRPr="007642FA">
        <w:rPr>
          <w:rFonts w:ascii="Times New Roman" w:hAnsi="Times New Roman"/>
          <w:sz w:val="22"/>
          <w:szCs w:val="24"/>
        </w:rPr>
        <w:t xml:space="preserve">: </w:t>
      </w:r>
      <w:r w:rsidR="008B4733" w:rsidRPr="007642FA">
        <w:rPr>
          <w:rFonts w:ascii="Times New Roman" w:hAnsi="Times New Roman"/>
          <w:sz w:val="22"/>
          <w:szCs w:val="24"/>
        </w:rPr>
        <w:t xml:space="preserve">bone marrow-derived MSCs; </w:t>
      </w:r>
      <w:proofErr w:type="spellStart"/>
      <w:r w:rsidR="008B4733" w:rsidRPr="007642FA">
        <w:rPr>
          <w:rFonts w:ascii="Times New Roman" w:hAnsi="Times New Roman"/>
          <w:sz w:val="22"/>
          <w:szCs w:val="24"/>
        </w:rPr>
        <w:t>rcMSCs</w:t>
      </w:r>
      <w:proofErr w:type="spellEnd"/>
      <w:r w:rsidR="00B7303E" w:rsidRPr="007642FA">
        <w:rPr>
          <w:rFonts w:ascii="Times New Roman" w:hAnsi="Times New Roman"/>
          <w:sz w:val="22"/>
          <w:szCs w:val="24"/>
        </w:rPr>
        <w:t xml:space="preserve">: </w:t>
      </w:r>
      <w:r w:rsidR="008B4733" w:rsidRPr="007642FA">
        <w:rPr>
          <w:rFonts w:ascii="Times New Roman" w:hAnsi="Times New Roman"/>
          <w:sz w:val="22"/>
          <w:szCs w:val="24"/>
        </w:rPr>
        <w:t xml:space="preserve">cranial bone-derived MSCs; </w:t>
      </w:r>
      <w:r w:rsidR="008B4733" w:rsidRPr="007642FA">
        <w:rPr>
          <w:rFonts w:ascii="Times New Roman" w:hAnsi="Times New Roman" w:cs="Times New Roman"/>
          <w:sz w:val="22"/>
          <w:szCs w:val="24"/>
        </w:rPr>
        <w:t>SD</w:t>
      </w:r>
      <w:r w:rsidR="00B7303E" w:rsidRPr="007642FA">
        <w:rPr>
          <w:rFonts w:ascii="Times New Roman" w:hAnsi="Times New Roman" w:cs="Times New Roman"/>
          <w:sz w:val="22"/>
          <w:szCs w:val="24"/>
        </w:rPr>
        <w:t xml:space="preserve">: </w:t>
      </w:r>
      <w:r w:rsidR="008B4733" w:rsidRPr="007642FA">
        <w:rPr>
          <w:rFonts w:ascii="Times New Roman" w:hAnsi="Times New Roman" w:cs="Times New Roman"/>
          <w:sz w:val="24"/>
          <w:szCs w:val="24"/>
        </w:rPr>
        <w:t>standard deviation.</w:t>
      </w:r>
    </w:p>
    <w:p w14:paraId="47129B1E" w14:textId="2FD5A44B" w:rsidR="009A2744" w:rsidRPr="007642FA" w:rsidRDefault="009A2744" w:rsidP="00EC452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20C9548" w14:textId="27C7C24D" w:rsidR="009A2744" w:rsidRPr="007642FA" w:rsidRDefault="009A2744" w:rsidP="00EC452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575C0F7" w14:textId="01789807" w:rsidR="009A2744" w:rsidRPr="007642FA" w:rsidRDefault="009A2744" w:rsidP="00EC452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A6D0549" w14:textId="1370729A" w:rsidR="009A2744" w:rsidRPr="007642FA" w:rsidRDefault="009A2744" w:rsidP="00EC452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BE93BF2" w14:textId="1DADABBD" w:rsidR="009A2744" w:rsidRPr="007642FA" w:rsidRDefault="009A2744" w:rsidP="00EC452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AA23459" w14:textId="2BBF0723" w:rsidR="009A2744" w:rsidRPr="007642FA" w:rsidRDefault="009A2744" w:rsidP="00EC452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A818428" w14:textId="35B7E672" w:rsidR="009A2744" w:rsidRPr="007642FA" w:rsidRDefault="009A2744" w:rsidP="00EC452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B107D2D" w14:textId="729F1869" w:rsidR="009A2744" w:rsidRPr="007642FA" w:rsidRDefault="009A2744" w:rsidP="00EC452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C787818" w14:textId="14A4059E" w:rsidR="009A2744" w:rsidRPr="007642FA" w:rsidRDefault="009A2744" w:rsidP="00EC452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3782A27" w14:textId="63F61D5E" w:rsidR="009A2744" w:rsidRPr="007642FA" w:rsidRDefault="009A2744" w:rsidP="00EC452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3D17B15" w14:textId="466BCFF6" w:rsidR="009A2744" w:rsidRPr="007642FA" w:rsidRDefault="009A2744" w:rsidP="00EC452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115E99C" w14:textId="30AFC5F6" w:rsidR="009A2744" w:rsidRPr="007642FA" w:rsidRDefault="009A2744" w:rsidP="00EC452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24A425C" w14:textId="55E0B503" w:rsidR="009A2744" w:rsidRPr="007642FA" w:rsidRDefault="009A2744" w:rsidP="00EC452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88D1C04" w14:textId="48789CD2" w:rsidR="009A2744" w:rsidRPr="007642FA" w:rsidRDefault="009A2744" w:rsidP="00EC452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624F62F" w14:textId="6305575E" w:rsidR="009A2744" w:rsidRPr="007642FA" w:rsidRDefault="009A2744" w:rsidP="00EC452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EF5995F" w14:textId="0F09C4C1" w:rsidR="009A2744" w:rsidRPr="007642FA" w:rsidRDefault="009A2744" w:rsidP="00EC452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D75CFAF" w14:textId="3FDB162B" w:rsidR="009A2744" w:rsidRPr="007642FA" w:rsidRDefault="009A2744" w:rsidP="00EC452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D6A8AC2" w14:textId="77777777" w:rsidR="008B4733" w:rsidRPr="00692B0F" w:rsidRDefault="008B4733"/>
    <w:sectPr w:rsidR="008B4733" w:rsidRPr="00692B0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DACCE0" w14:textId="77777777" w:rsidR="005D0417" w:rsidRDefault="005D0417" w:rsidP="0010496F">
      <w:r>
        <w:separator/>
      </w:r>
    </w:p>
  </w:endnote>
  <w:endnote w:type="continuationSeparator" w:id="0">
    <w:p w14:paraId="04D47A46" w14:textId="77777777" w:rsidR="005D0417" w:rsidRDefault="005D0417" w:rsidP="001049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83E9DC" w14:textId="77777777" w:rsidR="007B5FC7" w:rsidRPr="00EC452C" w:rsidRDefault="007B5FC7">
    <w:pPr>
      <w:pStyle w:val="a6"/>
      <w:jc w:val="center"/>
      <w:rPr>
        <w:caps/>
        <w:noProof/>
      </w:rPr>
    </w:pPr>
    <w:r w:rsidRPr="00EC452C">
      <w:rPr>
        <w:caps/>
      </w:rPr>
      <w:fldChar w:fldCharType="begin"/>
    </w:r>
    <w:r w:rsidRPr="00EC452C">
      <w:rPr>
        <w:caps/>
      </w:rPr>
      <w:instrText xml:space="preserve"> PAGE   \* MERGEFORMAT </w:instrText>
    </w:r>
    <w:r w:rsidRPr="00EC452C">
      <w:rPr>
        <w:caps/>
      </w:rPr>
      <w:fldChar w:fldCharType="separate"/>
    </w:r>
    <w:r w:rsidRPr="00EC452C">
      <w:rPr>
        <w:caps/>
        <w:noProof/>
      </w:rPr>
      <w:t>2</w:t>
    </w:r>
    <w:r w:rsidRPr="00EC452C">
      <w:rPr>
        <w:caps/>
        <w:noProof/>
      </w:rPr>
      <w:fldChar w:fldCharType="end"/>
    </w:r>
  </w:p>
  <w:p w14:paraId="26EAE36F" w14:textId="77777777" w:rsidR="007B5FC7" w:rsidRDefault="007B5FC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BD215" w14:textId="77777777" w:rsidR="005D0417" w:rsidRDefault="005D0417" w:rsidP="0010496F">
      <w:r>
        <w:separator/>
      </w:r>
    </w:p>
  </w:footnote>
  <w:footnote w:type="continuationSeparator" w:id="0">
    <w:p w14:paraId="1F47A40F" w14:textId="77777777" w:rsidR="005D0417" w:rsidRDefault="005D0417" w:rsidP="001049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733"/>
    <w:rsid w:val="000213EE"/>
    <w:rsid w:val="00045A10"/>
    <w:rsid w:val="0010496F"/>
    <w:rsid w:val="001324C0"/>
    <w:rsid w:val="00215F9A"/>
    <w:rsid w:val="002763FC"/>
    <w:rsid w:val="002F005D"/>
    <w:rsid w:val="00322359"/>
    <w:rsid w:val="003C1F9E"/>
    <w:rsid w:val="003D5BB0"/>
    <w:rsid w:val="00416D9E"/>
    <w:rsid w:val="00417918"/>
    <w:rsid w:val="00470741"/>
    <w:rsid w:val="00482F15"/>
    <w:rsid w:val="004E3232"/>
    <w:rsid w:val="0053392E"/>
    <w:rsid w:val="00563550"/>
    <w:rsid w:val="005D0417"/>
    <w:rsid w:val="00616AFC"/>
    <w:rsid w:val="00692B0F"/>
    <w:rsid w:val="006D2215"/>
    <w:rsid w:val="00742381"/>
    <w:rsid w:val="007642FA"/>
    <w:rsid w:val="007A71CA"/>
    <w:rsid w:val="007B5FC7"/>
    <w:rsid w:val="0084410B"/>
    <w:rsid w:val="00872DC2"/>
    <w:rsid w:val="008B4733"/>
    <w:rsid w:val="008F1BB0"/>
    <w:rsid w:val="009814CB"/>
    <w:rsid w:val="009A2744"/>
    <w:rsid w:val="009C2B81"/>
    <w:rsid w:val="009C6A7D"/>
    <w:rsid w:val="00A157E1"/>
    <w:rsid w:val="00A52014"/>
    <w:rsid w:val="00AB5B79"/>
    <w:rsid w:val="00B7303E"/>
    <w:rsid w:val="00BB7A6D"/>
    <w:rsid w:val="00BD39CC"/>
    <w:rsid w:val="00BF5AF2"/>
    <w:rsid w:val="00CA165A"/>
    <w:rsid w:val="00CF11DA"/>
    <w:rsid w:val="00CF1EF5"/>
    <w:rsid w:val="00D02DB3"/>
    <w:rsid w:val="00D17F93"/>
    <w:rsid w:val="00D35B6F"/>
    <w:rsid w:val="00D42BC0"/>
    <w:rsid w:val="00DC0C75"/>
    <w:rsid w:val="00DC167C"/>
    <w:rsid w:val="00E35C35"/>
    <w:rsid w:val="00E468DC"/>
    <w:rsid w:val="00E8048A"/>
    <w:rsid w:val="00E9674B"/>
    <w:rsid w:val="00EB5C2B"/>
    <w:rsid w:val="00EC4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BCD1F7"/>
  <w15:chartTrackingRefBased/>
  <w15:docId w15:val="{BB600AEE-22DC-4436-95B0-CEF055B4F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5C35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4733"/>
    <w:pPr>
      <w:spacing w:after="0" w:line="240" w:lineRule="auto"/>
    </w:pPr>
    <w:rPr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0496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0496F"/>
    <w:rPr>
      <w:kern w:val="2"/>
      <w:sz w:val="21"/>
      <w:lang w:val="en-US" w:eastAsia="ja-JP"/>
    </w:rPr>
  </w:style>
  <w:style w:type="paragraph" w:styleId="a6">
    <w:name w:val="footer"/>
    <w:basedOn w:val="a"/>
    <w:link w:val="a7"/>
    <w:uiPriority w:val="99"/>
    <w:unhideWhenUsed/>
    <w:rsid w:val="0010496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0496F"/>
    <w:rPr>
      <w:kern w:val="2"/>
      <w:sz w:val="21"/>
      <w:lang w:val="en-US" w:eastAsia="ja-JP"/>
    </w:rPr>
  </w:style>
  <w:style w:type="character" w:styleId="a8">
    <w:name w:val="annotation reference"/>
    <w:basedOn w:val="a0"/>
    <w:uiPriority w:val="99"/>
    <w:unhideWhenUsed/>
    <w:rsid w:val="00416D9E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416D9E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416D9E"/>
    <w:rPr>
      <w:kern w:val="2"/>
      <w:sz w:val="20"/>
      <w:szCs w:val="20"/>
      <w:lang w:val="en-US" w:eastAsia="ja-JP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416D9E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416D9E"/>
    <w:rPr>
      <w:b/>
      <w:bCs/>
      <w:kern w:val="2"/>
      <w:sz w:val="20"/>
      <w:szCs w:val="20"/>
      <w:lang w:val="en-US" w:eastAsia="ja-JP"/>
    </w:rPr>
  </w:style>
  <w:style w:type="paragraph" w:styleId="ad">
    <w:name w:val="Balloon Text"/>
    <w:basedOn w:val="a"/>
    <w:link w:val="ae"/>
    <w:uiPriority w:val="99"/>
    <w:semiHidden/>
    <w:unhideWhenUsed/>
    <w:rsid w:val="007B5FC7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B5FC7"/>
    <w:rPr>
      <w:rFonts w:ascii="Segoe UI" w:hAnsi="Segoe UI" w:cs="Segoe UI"/>
      <w:kern w:val="2"/>
      <w:sz w:val="18"/>
      <w:szCs w:val="18"/>
      <w:lang w:val="en-US" w:eastAsia="ja-JP"/>
    </w:rPr>
  </w:style>
  <w:style w:type="paragraph" w:styleId="af">
    <w:name w:val="List Paragraph"/>
    <w:basedOn w:val="a"/>
    <w:uiPriority w:val="34"/>
    <w:qFormat/>
    <w:rsid w:val="007B5FC7"/>
    <w:pPr>
      <w:ind w:left="720"/>
      <w:contextualSpacing/>
    </w:pPr>
  </w:style>
  <w:style w:type="paragraph" w:styleId="af0">
    <w:name w:val="Revision"/>
    <w:hidden/>
    <w:uiPriority w:val="99"/>
    <w:semiHidden/>
    <w:rsid w:val="00BD39CC"/>
    <w:pPr>
      <w:spacing w:after="0" w:line="240" w:lineRule="auto"/>
    </w:pPr>
    <w:rPr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uyo maeda</cp:lastModifiedBy>
  <cp:revision>4</cp:revision>
  <dcterms:created xsi:type="dcterms:W3CDTF">2022-04-02T00:26:00Z</dcterms:created>
  <dcterms:modified xsi:type="dcterms:W3CDTF">2022-07-25T14:19:00Z</dcterms:modified>
</cp:coreProperties>
</file>